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787209" w14:textId="3924DA5C" w:rsidR="00BA50B6" w:rsidRPr="00BA50B6" w:rsidRDefault="00BA50B6" w:rsidP="00BA50B6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BA50B6">
        <w:rPr>
          <w:rFonts w:ascii="Times New Roman" w:eastAsia="Times New Roman" w:hAnsi="Times New Roman" w:cs="Times New Roman"/>
          <w:b/>
          <w:sz w:val="24"/>
          <w:szCs w:val="24"/>
        </w:rPr>
        <w:t>S1 Table:</w:t>
      </w:r>
      <w:r w:rsidRPr="00BA50B6">
        <w:rPr>
          <w:rFonts w:ascii="Times New Roman" w:eastAsia="Times New Roman" w:hAnsi="Times New Roman" w:cs="Times New Roman"/>
          <w:sz w:val="24"/>
          <w:szCs w:val="24"/>
        </w:rPr>
        <w:t xml:space="preserve"> Summary of prison-based interventions implemented in model</w:t>
      </w:r>
    </w:p>
    <w:p w14:paraId="55D9DB54" w14:textId="77777777" w:rsidR="00BA50B6" w:rsidRPr="00BA50B6" w:rsidRDefault="00BA50B6" w:rsidP="00BA50B6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120" w:type="dxa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30"/>
        <w:gridCol w:w="2985"/>
        <w:gridCol w:w="4605"/>
      </w:tblGrid>
      <w:tr w:rsidR="00BA50B6" w:rsidRPr="00BA50B6" w14:paraId="519D1CDA" w14:textId="77777777" w:rsidTr="008328C4">
        <w:trPr>
          <w:trHeight w:val="460"/>
        </w:trPr>
        <w:tc>
          <w:tcPr>
            <w:tcW w:w="1530" w:type="dxa"/>
            <w:tcBorders>
              <w:top w:val="single" w:sz="7" w:space="0" w:color="000000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BB7F70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98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C00E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4605" w:type="dxa"/>
            <w:tcBorders>
              <w:top w:val="single" w:sz="7" w:space="0" w:color="000000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18C729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Model Assumptions</w:t>
            </w:r>
          </w:p>
        </w:tc>
      </w:tr>
      <w:tr w:rsidR="00BA50B6" w:rsidRPr="00BA50B6" w14:paraId="239F7F42" w14:textId="77777777" w:rsidTr="008328C4">
        <w:trPr>
          <w:trHeight w:val="960"/>
        </w:trPr>
        <w:tc>
          <w:tcPr>
            <w:tcW w:w="1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8B070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Entry screening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5869D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screening of all individuals newly incarcerated as they enter the prison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4A0B47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ctively infected individuals who are entering the prisons are sent directly to </w:t>
            </w:r>
            <w:proofErr w:type="spellStart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The screening is assumed to be 75% sensitive, with the false negatives sent to </w:t>
            </w:r>
            <w:proofErr w:type="spellStart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p</w:t>
            </w:r>
            <w:proofErr w:type="spellEnd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0B6" w:rsidRPr="00BA50B6" w14:paraId="5DEBAEDE" w14:textId="77777777" w:rsidTr="008328C4">
        <w:trPr>
          <w:trHeight w:val="960"/>
        </w:trPr>
        <w:tc>
          <w:tcPr>
            <w:tcW w:w="1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1BFFF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Exit screening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8F7C3E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screening of all individuals as they are released from prison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9E31DC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Actively infected individuals who are exiting the prisons are sent directly to R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. The screening is assumed to be 75% sensitive, with false negatives sent to </w:t>
            </w:r>
            <w:proofErr w:type="spellStart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e</w:t>
            </w:r>
            <w:proofErr w:type="spellEnd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</w:p>
        </w:tc>
      </w:tr>
      <w:tr w:rsidR="00BA50B6" w:rsidRPr="00BA50B6" w14:paraId="2D86413C" w14:textId="77777777" w:rsidTr="008328C4">
        <w:trPr>
          <w:trHeight w:val="960"/>
        </w:trPr>
        <w:tc>
          <w:tcPr>
            <w:tcW w:w="1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A074B5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soniazid preventive therapy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AA1978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Starting latently infected individuals on isoniazid with the intent of preventing progression to infectiousnes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A00902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Latently infected individuals entering prison are screened and those who accept treatment are put into P. After people go to P, they go to S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L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from which they can be </w:t>
            </w:r>
            <w:proofErr w:type="spellStart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reinfected</w:t>
            </w:r>
            <w:proofErr w:type="spellEnd"/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o E, but cannot go to I.</w:t>
            </w:r>
          </w:p>
        </w:tc>
      </w:tr>
      <w:tr w:rsidR="00BA50B6" w:rsidRPr="00BA50B6" w14:paraId="11FE2399" w14:textId="77777777" w:rsidTr="008328C4">
        <w:trPr>
          <w:trHeight w:val="960"/>
        </w:trPr>
        <w:tc>
          <w:tcPr>
            <w:tcW w:w="1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1546B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mproved passive diagnosi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905A80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Reactive screening of individuals for TB when they present with symptoms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C9ADE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diagnosis rate (</w:t>
            </w:r>
            <w:r w:rsidRPr="00BA50B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) by 25%.</w:t>
            </w:r>
          </w:p>
        </w:tc>
      </w:tr>
      <w:tr w:rsidR="00BA50B6" w:rsidRPr="00BA50B6" w14:paraId="30513740" w14:textId="77777777" w:rsidTr="008328C4">
        <w:trPr>
          <w:trHeight w:val="1680"/>
        </w:trPr>
        <w:tc>
          <w:tcPr>
            <w:tcW w:w="1530" w:type="dxa"/>
            <w:tcBorders>
              <w:top w:val="nil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A85C41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Active diagnosis</w:t>
            </w:r>
          </w:p>
        </w:tc>
        <w:tc>
          <w:tcPr>
            <w:tcW w:w="298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E801E2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Proactive screening of incarcerated individuals for TB when they are asymptomatic</w:t>
            </w:r>
          </w:p>
        </w:tc>
        <w:tc>
          <w:tcPr>
            <w:tcW w:w="4605" w:type="dxa"/>
            <w:tcBorders>
              <w:top w:val="nil"/>
              <w:left w:val="nil"/>
              <w:bottom w:val="single" w:sz="7" w:space="0" w:color="000000"/>
              <w:right w:val="single" w:sz="7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9CED87" w14:textId="77777777" w:rsidR="00BA50B6" w:rsidRPr="00BA50B6" w:rsidRDefault="00BA50B6" w:rsidP="008328C4">
            <w:pPr>
              <w:widowControl w:val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Increase instantaneous diagnosis rate (</w:t>
            </w:r>
            <w:r w:rsidRPr="00BA50B6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d</w:t>
            </w:r>
            <w:r w:rsidRPr="00BA50B6">
              <w:rPr>
                <w:rFonts w:ascii="Times New Roman" w:eastAsia="Times New Roman" w:hAnsi="Times New Roman" w:cs="Times New Roman"/>
                <w:sz w:val="24"/>
                <w:szCs w:val="24"/>
              </w:rPr>
              <w:t>) to infinity at the end of each year for 10 years</w:t>
            </w:r>
          </w:p>
        </w:tc>
      </w:tr>
    </w:tbl>
    <w:p w14:paraId="36C1589C" w14:textId="77777777" w:rsidR="00BA50B6" w:rsidRPr="00BA50B6" w:rsidRDefault="00BA50B6" w:rsidP="00BA50B6">
      <w:pPr>
        <w:rPr>
          <w:rFonts w:ascii="Times New Roman" w:eastAsia="Times New Roman" w:hAnsi="Times New Roman" w:cs="Times New Roman"/>
          <w:sz w:val="24"/>
          <w:szCs w:val="24"/>
        </w:rPr>
      </w:pPr>
      <w:r w:rsidRPr="00BA50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327121A7" w14:textId="77777777" w:rsidR="00BA50B6" w:rsidRPr="00BA50B6" w:rsidRDefault="00BA50B6" w:rsidP="00BA50B6">
      <w:pPr>
        <w:rPr>
          <w:rFonts w:ascii="Times New Roman" w:eastAsia="Times New Roman" w:hAnsi="Times New Roman" w:cs="Times New Roman"/>
          <w:sz w:val="24"/>
          <w:szCs w:val="24"/>
        </w:rPr>
      </w:pPr>
      <w:r w:rsidRPr="00BA50B6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2D8F88EC" w14:textId="77777777" w:rsidR="00645652" w:rsidRPr="00BA50B6" w:rsidRDefault="00645652">
      <w:pPr>
        <w:rPr>
          <w:sz w:val="24"/>
          <w:szCs w:val="24"/>
        </w:rPr>
      </w:pPr>
    </w:p>
    <w:sectPr w:rsidR="00645652" w:rsidRPr="00BA50B6" w:rsidSect="001C6F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0B6"/>
    <w:rsid w:val="001C6FC4"/>
    <w:rsid w:val="00645652"/>
    <w:rsid w:val="00BA5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301B80"/>
  <w15:chartTrackingRefBased/>
  <w15:docId w15:val="{C60F81C8-2DE4-CB42-97C8-00534AFBB6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A50B6"/>
    <w:pPr>
      <w:pBdr>
        <w:top w:val="nil"/>
        <w:left w:val="nil"/>
        <w:bottom w:val="nil"/>
        <w:right w:val="nil"/>
        <w:between w:val="nil"/>
      </w:pBdr>
      <w:spacing w:line="276" w:lineRule="auto"/>
    </w:pPr>
    <w:rPr>
      <w:rFonts w:ascii="Arial" w:eastAsia="Arial" w:hAnsi="Arial" w:cs="Arial"/>
      <w:color w:val="000000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ub Mabud</dc:creator>
  <cp:keywords/>
  <dc:description/>
  <cp:lastModifiedBy>Tarub Mabud</cp:lastModifiedBy>
  <cp:revision>1</cp:revision>
  <dcterms:created xsi:type="dcterms:W3CDTF">2018-12-10T23:50:00Z</dcterms:created>
  <dcterms:modified xsi:type="dcterms:W3CDTF">2018-12-10T23:51:00Z</dcterms:modified>
</cp:coreProperties>
</file>